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750" w:rsidRPr="002A3364" w:rsidRDefault="0093617C" w:rsidP="002A3364">
      <w:pPr>
        <w:rPr>
          <w:rFonts w:ascii="Times New Roman" w:hAnsi="Times New Roman" w:cs="Times New Roman"/>
          <w:b/>
          <w:sz w:val="24"/>
          <w:szCs w:val="24"/>
        </w:rPr>
      </w:pPr>
      <w:r w:rsidRPr="002A3364">
        <w:rPr>
          <w:rFonts w:ascii="Times New Roman" w:hAnsi="Times New Roman" w:cs="Times New Roman"/>
          <w:b/>
          <w:sz w:val="24"/>
          <w:szCs w:val="24"/>
        </w:rPr>
        <w:t>Table S1</w:t>
      </w:r>
      <w:r w:rsidR="002A3364" w:rsidRPr="002A336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C07E7" w:rsidRPr="002A33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7E7" w:rsidRPr="002A3364">
        <w:rPr>
          <w:rFonts w:ascii="Times New Roman" w:hAnsi="Times New Roman"/>
          <w:b/>
          <w:bCs/>
          <w:sz w:val="24"/>
          <w:szCs w:val="24"/>
        </w:rPr>
        <w:t>Dataset features of all samples</w:t>
      </w:r>
    </w:p>
    <w:tbl>
      <w:tblPr>
        <w:tblStyle w:val="a3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2"/>
        <w:gridCol w:w="2872"/>
        <w:gridCol w:w="2872"/>
      </w:tblGrid>
      <w:tr w:rsidR="00823750" w:rsidRPr="002A3364" w:rsidTr="00823750">
        <w:trPr>
          <w:trHeight w:val="335"/>
        </w:trPr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Effective raw reads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Clean raw reads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tcBorders>
              <w:top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5879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0004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7016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4843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A3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9751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8580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36059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4470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A5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37164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6510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C1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33324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6169</w:t>
            </w:r>
          </w:p>
        </w:tc>
      </w:tr>
      <w:tr w:rsidR="00823750" w:rsidRPr="002A3364" w:rsidTr="00823750">
        <w:trPr>
          <w:trHeight w:val="327"/>
        </w:trPr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C2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48871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4058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C3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8427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2624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BC4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40606</w:t>
            </w:r>
          </w:p>
        </w:tc>
        <w:tc>
          <w:tcPr>
            <w:tcW w:w="2872" w:type="dxa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7010</w:t>
            </w:r>
          </w:p>
        </w:tc>
      </w:tr>
      <w:tr w:rsidR="00823750" w:rsidRPr="002A3364" w:rsidTr="00823750">
        <w:trPr>
          <w:trHeight w:val="335"/>
        </w:trPr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36556</w:t>
            </w:r>
          </w:p>
        </w:tc>
        <w:tc>
          <w:tcPr>
            <w:tcW w:w="2872" w:type="dxa"/>
            <w:shd w:val="clear" w:color="auto" w:fill="D0CECE" w:themeFill="background2" w:themeFillShade="E6"/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</w:tr>
      <w:tr w:rsidR="00823750" w:rsidRPr="002A3364" w:rsidTr="00823750">
        <w:trPr>
          <w:trHeight w:val="343"/>
        </w:trPr>
        <w:tc>
          <w:tcPr>
            <w:tcW w:w="2872" w:type="dxa"/>
            <w:tcBorders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47764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:rsidR="00823750" w:rsidRPr="002A3364" w:rsidRDefault="00823750" w:rsidP="00823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364">
              <w:rPr>
                <w:rFonts w:ascii="Times New Roman" w:hAnsi="Times New Roman" w:cs="Times New Roman"/>
                <w:sz w:val="24"/>
                <w:szCs w:val="24"/>
              </w:rPr>
              <w:t>2776</w:t>
            </w:r>
          </w:p>
        </w:tc>
      </w:tr>
    </w:tbl>
    <w:p w:rsidR="00110ED7" w:rsidRPr="002A3364" w:rsidRDefault="00110ED7">
      <w:pPr>
        <w:rPr>
          <w:rFonts w:ascii="Times New Roman" w:hAnsi="Times New Roman" w:cs="Times New Roman"/>
          <w:sz w:val="24"/>
          <w:szCs w:val="24"/>
        </w:rPr>
      </w:pPr>
    </w:p>
    <w:sectPr w:rsidR="00110ED7" w:rsidRPr="002A3364" w:rsidSect="00435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617C"/>
    <w:rsid w:val="00110ED7"/>
    <w:rsid w:val="002A3364"/>
    <w:rsid w:val="0043584E"/>
    <w:rsid w:val="004C07E7"/>
    <w:rsid w:val="006E087F"/>
    <w:rsid w:val="00823750"/>
    <w:rsid w:val="0093617C"/>
    <w:rsid w:val="00B93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3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诗雨</dc:creator>
  <cp:keywords/>
  <dc:description/>
  <cp:lastModifiedBy>Windows 用户</cp:lastModifiedBy>
  <cp:revision>6</cp:revision>
  <dcterms:created xsi:type="dcterms:W3CDTF">2020-12-07T12:12:00Z</dcterms:created>
  <dcterms:modified xsi:type="dcterms:W3CDTF">2020-12-12T10:32:00Z</dcterms:modified>
</cp:coreProperties>
</file>